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B2C02" w14:textId="77777777" w:rsidR="00C3300D" w:rsidRDefault="005402DA" w:rsidP="00A229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02DA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48442962" w14:textId="77777777" w:rsidR="005402DA" w:rsidRPr="005402DA" w:rsidRDefault="005402DA" w:rsidP="00A229E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402D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EF0BA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EF0BA2">
        <w:rPr>
          <w:rFonts w:ascii="Times New Roman" w:hAnsi="Times New Roman" w:cs="Times New Roman"/>
          <w:sz w:val="24"/>
          <w:szCs w:val="24"/>
        </w:rPr>
        <w:t>Histogram of scores on trait anxiety subscale of STAI of participants belonging to low and high anxiety groups</w:t>
      </w:r>
    </w:p>
    <w:p w14:paraId="79F47A93" w14:textId="44321B04" w:rsidR="005402DA" w:rsidRDefault="009815AE" w:rsidP="00A229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815AE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66B6430" wp14:editId="3BE31A2E">
            <wp:extent cx="5943600" cy="3497580"/>
            <wp:effectExtent l="0" t="0" r="0" b="7620"/>
            <wp:docPr id="4384809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F61C6" w14:textId="77777777" w:rsidR="005402DA" w:rsidRPr="005402DA" w:rsidRDefault="005402DA" w:rsidP="00A229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5402DA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</w:t>
      </w:r>
      <w:r w:rsidR="00EF0BA2">
        <w:rPr>
          <w:rFonts w:ascii="Times New Roman" w:hAnsi="Times New Roman" w:cs="Times New Roman"/>
          <w:b/>
          <w:bCs/>
          <w:kern w:val="0"/>
          <w:sz w:val="24"/>
          <w:szCs w:val="24"/>
        </w:rPr>
        <w:tab/>
      </w:r>
      <w:r w:rsidRPr="00EF0BA2">
        <w:rPr>
          <w:rFonts w:ascii="Times New Roman" w:hAnsi="Times New Roman" w:cs="Times New Roman"/>
          <w:kern w:val="0"/>
          <w:sz w:val="24"/>
          <w:szCs w:val="24"/>
        </w:rPr>
        <w:t>Demographic characteristics of low and high anxiety groups</w:t>
      </w:r>
    </w:p>
    <w:tbl>
      <w:tblPr>
        <w:tblW w:w="3936" w:type="dxa"/>
        <w:tblLook w:val="04A0" w:firstRow="1" w:lastRow="0" w:firstColumn="1" w:lastColumn="0" w:noHBand="0" w:noVBand="1"/>
      </w:tblPr>
      <w:tblGrid>
        <w:gridCol w:w="2016"/>
        <w:gridCol w:w="960"/>
        <w:gridCol w:w="960"/>
      </w:tblGrid>
      <w:tr w:rsidR="005402DA" w:rsidRPr="00A9244E" w14:paraId="584B4634" w14:textId="77777777" w:rsidTr="002360B4">
        <w:trPr>
          <w:trHeight w:val="312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6B2E2" w14:textId="77777777" w:rsidR="005402DA" w:rsidRPr="00A9244E" w:rsidRDefault="005402DA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96CA8" w14:textId="77777777" w:rsidR="005402DA" w:rsidRPr="00A9244E" w:rsidRDefault="005402DA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nxiety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A39E1" w14:textId="77777777" w:rsidR="005402DA" w:rsidRPr="00A9244E" w:rsidRDefault="005402DA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anxiety</w:t>
            </w:r>
          </w:p>
        </w:tc>
      </w:tr>
      <w:tr w:rsidR="005402DA" w:rsidRPr="00A9244E" w14:paraId="5A8A44AE" w14:textId="77777777" w:rsidTr="002360B4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0E15" w14:textId="77777777" w:rsidR="005402DA" w:rsidRPr="00A9244E" w:rsidRDefault="005402DA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 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29A0" w14:textId="07D3B3F9" w:rsidR="005402DA" w:rsidRPr="00A9244E" w:rsidRDefault="005402DA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9815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AB7A" w14:textId="040B180B" w:rsidR="005402DA" w:rsidRPr="00A9244E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2</w:t>
            </w:r>
          </w:p>
        </w:tc>
      </w:tr>
      <w:tr w:rsidR="005402DA" w:rsidRPr="00A9244E" w14:paraId="599642EE" w14:textId="77777777" w:rsidTr="002360B4">
        <w:trPr>
          <w:trHeight w:val="312"/>
        </w:trPr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AD7E" w14:textId="77777777" w:rsidR="005402DA" w:rsidRPr="00A9244E" w:rsidRDefault="005402DA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6BEE" w14:textId="77777777" w:rsidR="005402DA" w:rsidRPr="00A9244E" w:rsidRDefault="005402DA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02DA" w:rsidRPr="00A9244E" w14:paraId="5EC6CC06" w14:textId="77777777" w:rsidTr="002360B4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28A83" w14:textId="77777777" w:rsidR="005402DA" w:rsidRPr="00A9244E" w:rsidRDefault="005402DA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 form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AC91" w14:textId="56831A6C" w:rsidR="005402DA" w:rsidRPr="00A9244E" w:rsidRDefault="005402DA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FC95" w14:textId="601C24B2" w:rsidR="005402DA" w:rsidRPr="00A9244E" w:rsidRDefault="005402DA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402DA" w:rsidRPr="00A9244E" w14:paraId="2DCFAA19" w14:textId="77777777" w:rsidTr="002360B4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F19A" w14:textId="77777777" w:rsidR="005402DA" w:rsidRPr="00A9244E" w:rsidRDefault="005402DA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O-level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583E" w14:textId="70598988" w:rsidR="005402DA" w:rsidRPr="00A9244E" w:rsidRDefault="005402DA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1E4F" w14:textId="771B5109" w:rsidR="005402DA" w:rsidRPr="00A9244E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0</w:t>
            </w:r>
          </w:p>
        </w:tc>
      </w:tr>
      <w:tr w:rsidR="005402DA" w:rsidRPr="00A9244E" w14:paraId="549B4EAC" w14:textId="77777777" w:rsidTr="002360B4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3C0E" w14:textId="77777777" w:rsidR="005402DA" w:rsidRPr="00A9244E" w:rsidRDefault="005402DA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A-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96B1" w14:textId="521B9CE8" w:rsidR="005402DA" w:rsidRPr="00A9244E" w:rsidRDefault="005402DA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C137" w14:textId="1D633E4D" w:rsidR="005402DA" w:rsidRPr="00A9244E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2</w:t>
            </w:r>
          </w:p>
        </w:tc>
      </w:tr>
      <w:tr w:rsidR="005402DA" w:rsidRPr="00A9244E" w14:paraId="3FE9199F" w14:textId="77777777" w:rsidTr="002360B4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ECCE" w14:textId="77777777" w:rsidR="005402DA" w:rsidRPr="00A9244E" w:rsidRDefault="005402DA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Bachelor’s degre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A903F" w14:textId="08E77F10" w:rsidR="005402DA" w:rsidRPr="00A9244E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B2ED" w14:textId="394CB291" w:rsidR="005402DA" w:rsidRPr="00A9244E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.6</w:t>
            </w:r>
          </w:p>
        </w:tc>
      </w:tr>
      <w:tr w:rsidR="005402DA" w:rsidRPr="00A9244E" w14:paraId="255DF4AA" w14:textId="77777777" w:rsidTr="002360B4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8B569" w14:textId="77777777" w:rsidR="005402DA" w:rsidRPr="00A9244E" w:rsidRDefault="005402DA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stgraduate degre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47661" w14:textId="6C7EA3A5" w:rsidR="005402DA" w:rsidRPr="00A9244E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E3D2E" w14:textId="50B75B91" w:rsidR="005402DA" w:rsidRPr="00A9244E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6</w:t>
            </w:r>
          </w:p>
        </w:tc>
      </w:tr>
    </w:tbl>
    <w:p w14:paraId="207FE744" w14:textId="77777777" w:rsidR="005402DA" w:rsidRDefault="005402DA" w:rsidP="00A229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D7D672" w14:textId="77777777" w:rsidR="005402DA" w:rsidRPr="001E34D1" w:rsidRDefault="005402DA" w:rsidP="00A229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1E34D1">
        <w:rPr>
          <w:rFonts w:ascii="Times New Roman" w:hAnsi="Times New Roman" w:cs="Times New Roman"/>
          <w:b/>
          <w:bCs/>
          <w:kern w:val="0"/>
          <w:sz w:val="24"/>
          <w:szCs w:val="24"/>
        </w:rPr>
        <w:t>Table S2</w:t>
      </w:r>
      <w:r w:rsidR="00EF0BA2">
        <w:rPr>
          <w:rFonts w:ascii="Times New Roman" w:hAnsi="Times New Roman" w:cs="Times New Roman"/>
          <w:b/>
          <w:bCs/>
          <w:kern w:val="0"/>
          <w:sz w:val="24"/>
          <w:szCs w:val="24"/>
        </w:rPr>
        <w:tab/>
      </w:r>
      <w:r w:rsidRPr="00EF0BA2">
        <w:rPr>
          <w:rFonts w:ascii="Times New Roman" w:hAnsi="Times New Roman" w:cs="Times New Roman"/>
          <w:kern w:val="0"/>
          <w:sz w:val="24"/>
          <w:szCs w:val="24"/>
        </w:rPr>
        <w:t>Descriptive statistics on key study variables of low and high anxiety groups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1296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E34D1" w:rsidRPr="001E34D1" w14:paraId="6991900B" w14:textId="77777777" w:rsidTr="001E34D1">
        <w:trPr>
          <w:trHeight w:val="312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ABCD7" w14:textId="77777777" w:rsidR="001E34D1" w:rsidRPr="001E34D1" w:rsidRDefault="001E34D1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Variabl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4D62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14:ligatures w14:val="none"/>
              </w:rPr>
              <w:t>Low anxiety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9B2B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14:ligatures w14:val="none"/>
              </w:rPr>
              <w:t>High anxiety</w:t>
            </w:r>
          </w:p>
        </w:tc>
      </w:tr>
      <w:tr w:rsidR="001E34D1" w:rsidRPr="001E34D1" w14:paraId="26285375" w14:textId="77777777" w:rsidTr="001E34D1">
        <w:trPr>
          <w:trHeight w:val="312"/>
        </w:trPr>
        <w:tc>
          <w:tcPr>
            <w:tcW w:w="11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FE485" w14:textId="77777777" w:rsidR="001E34D1" w:rsidRPr="001E34D1" w:rsidRDefault="001E34D1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E72B8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3E3B9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d. dev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3F2BE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44841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4A84D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95EC6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d. dev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5B2BC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6CA35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x</w:t>
            </w:r>
          </w:p>
        </w:tc>
      </w:tr>
      <w:tr w:rsidR="001E34D1" w:rsidRPr="001E34D1" w14:paraId="34DE7AF7" w14:textId="77777777" w:rsidTr="001E34D1">
        <w:trPr>
          <w:trHeight w:val="124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813F" w14:textId="77777777" w:rsidR="001E34D1" w:rsidRPr="001E34D1" w:rsidRDefault="001E34D1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RANGE!A3"/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V first correct answers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549C" w14:textId="1F93EA96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FAEED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942A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ECF79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21FD" w14:textId="44808F48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6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8FE5" w14:textId="5AE5AAA2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2BBD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F311" w14:textId="397936D9" w:rsidR="001E34D1" w:rsidRPr="001E34D1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1E34D1" w:rsidRPr="001E34D1" w14:paraId="3696CD60" w14:textId="77777777" w:rsidTr="001E34D1">
        <w:trPr>
          <w:trHeight w:val="124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1A83" w14:textId="77777777" w:rsidR="001E34D1" w:rsidRPr="001E34D1" w:rsidRDefault="001E34D1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gry face first correct answ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60A0E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753C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A307A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27C36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C676" w14:textId="1BE19834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1621A" w14:textId="5947DB66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D52FE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A20E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E34D1" w:rsidRPr="001E34D1" w14:paraId="67EE6514" w14:textId="77777777" w:rsidTr="001E34D1">
        <w:trPr>
          <w:trHeight w:val="624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B0FE" w14:textId="77777777" w:rsidR="001E34D1" w:rsidRPr="001E34D1" w:rsidRDefault="001E34D1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it anxie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E74D" w14:textId="55C62533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0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94572" w14:textId="7B0C85B1" w:rsidR="001E34D1" w:rsidRPr="001E34D1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A0366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49DA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B1C51" w14:textId="6C9EBF05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.3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A2D64" w14:textId="7652E736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0044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2E73F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</w:tr>
      <w:tr w:rsidR="001E34D1" w:rsidRPr="001E34D1" w14:paraId="61666A8E" w14:textId="77777777" w:rsidTr="001E34D1">
        <w:trPr>
          <w:trHeight w:val="624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8A095" w14:textId="77777777" w:rsidR="001E34D1" w:rsidRPr="001E34D1" w:rsidRDefault="001E34D1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te anxie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558AF" w14:textId="04EB14E4" w:rsidR="001E34D1" w:rsidRPr="001E34D1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0247" w14:textId="47D9E273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C02F5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A4E72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0BEF" w14:textId="0D2D008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.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6A338" w14:textId="164E54F8" w:rsidR="001E34D1" w:rsidRPr="001E34D1" w:rsidRDefault="009815AE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7B8D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B2C2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</w:t>
            </w:r>
          </w:p>
        </w:tc>
      </w:tr>
      <w:tr w:rsidR="001E34D1" w:rsidRPr="001E34D1" w14:paraId="0078C0F3" w14:textId="77777777" w:rsidTr="001E34D1">
        <w:trPr>
          <w:trHeight w:val="936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2BEA0" w14:textId="77777777" w:rsidR="001E34D1" w:rsidRPr="001E34D1" w:rsidRDefault="001E34D1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pression (BDI-I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7DACA" w14:textId="6BA820E3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148FC" w14:textId="7B68B1F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0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9979B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9E7A7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8E368" w14:textId="4DEF56FB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902CC" w14:textId="68010475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</w:t>
            </w:r>
            <w:r w:rsidR="009815A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D02CF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1899A" w14:textId="77777777" w:rsidR="001E34D1" w:rsidRPr="001E34D1" w:rsidRDefault="001E34D1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4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</w:tbl>
    <w:p w14:paraId="338EE240" w14:textId="77777777" w:rsidR="005402DA" w:rsidRDefault="005402DA" w:rsidP="00A229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50971DE" w14:textId="60692645" w:rsidR="0068780B" w:rsidRPr="0068780B" w:rsidRDefault="001E34D1" w:rsidP="006878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34D1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EF0BA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EF0BA2">
        <w:rPr>
          <w:rFonts w:ascii="Times New Roman" w:hAnsi="Times New Roman" w:cs="Times New Roman"/>
          <w:sz w:val="24"/>
          <w:szCs w:val="24"/>
        </w:rPr>
        <w:t>Histogram of scores on BDI-II of participants belonging to low mood and control groups</w:t>
      </w:r>
      <w:r w:rsidR="0068780B" w:rsidRPr="0068780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8780B" w:rsidRPr="006878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9610A6" wp14:editId="1AF5BD3A">
            <wp:extent cx="5943600" cy="3497580"/>
            <wp:effectExtent l="0" t="0" r="0" b="7620"/>
            <wp:docPr id="12379293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80359" w14:textId="77777777" w:rsidR="001E34D1" w:rsidRPr="005402DA" w:rsidRDefault="001E34D1" w:rsidP="00A229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5402DA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EF0BA2">
        <w:rPr>
          <w:rFonts w:ascii="Times New Roman" w:hAnsi="Times New Roman" w:cs="Times New Roman"/>
          <w:b/>
          <w:bCs/>
          <w:kern w:val="0"/>
          <w:sz w:val="24"/>
          <w:szCs w:val="24"/>
        </w:rPr>
        <w:tab/>
      </w:r>
      <w:r w:rsidRPr="00EF0BA2">
        <w:rPr>
          <w:rFonts w:ascii="Times New Roman" w:hAnsi="Times New Roman" w:cs="Times New Roman"/>
          <w:kern w:val="0"/>
          <w:sz w:val="24"/>
          <w:szCs w:val="24"/>
        </w:rPr>
        <w:t>Demographic characteristics of low mood and control groups</w:t>
      </w:r>
    </w:p>
    <w:tbl>
      <w:tblPr>
        <w:tblW w:w="5310" w:type="dxa"/>
        <w:tblLook w:val="04A0" w:firstRow="1" w:lastRow="0" w:firstColumn="1" w:lastColumn="0" w:noHBand="0" w:noVBand="1"/>
      </w:tblPr>
      <w:tblGrid>
        <w:gridCol w:w="2016"/>
        <w:gridCol w:w="1854"/>
        <w:gridCol w:w="1440"/>
      </w:tblGrid>
      <w:tr w:rsidR="00A229E5" w:rsidRPr="00A9244E" w14:paraId="6563778E" w14:textId="77777777" w:rsidTr="0068780B">
        <w:trPr>
          <w:trHeight w:val="312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560B0" w14:textId="77777777" w:rsidR="00A229E5" w:rsidRPr="00A9244E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BAF896" w14:textId="76538CC2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mood</w:t>
            </w:r>
            <w:r w:rsidR="006878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F5241" w14:textId="165714C4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  <w:r w:rsidR="006878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</w:tr>
      <w:tr w:rsidR="00A229E5" w:rsidRPr="00A9244E" w14:paraId="551D58A9" w14:textId="77777777" w:rsidTr="0068780B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6AD0" w14:textId="77777777" w:rsidR="00A229E5" w:rsidRPr="00A9244E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 gende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7A70" w14:textId="12C7BF49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  <w:r w:rsidR="006878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A0276" w14:textId="44CEA6EC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</w:t>
            </w:r>
            <w:r w:rsidR="0068780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A229E5" w:rsidRPr="00A9244E" w14:paraId="1963BC8C" w14:textId="77777777" w:rsidTr="0068780B">
        <w:trPr>
          <w:trHeight w:val="312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2588" w14:textId="77777777" w:rsidR="00A229E5" w:rsidRPr="00A9244E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BFF4" w14:textId="77777777" w:rsidR="00A229E5" w:rsidRPr="00A9244E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229E5" w:rsidRPr="00A9244E" w14:paraId="1D5D6BBA" w14:textId="77777777" w:rsidTr="0068780B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1696" w14:textId="77777777" w:rsidR="00A229E5" w:rsidRPr="00A9244E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 formal educ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03628" w14:textId="66B1FE54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892E" w14:textId="77777777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229E5" w:rsidRPr="00A9244E" w14:paraId="6DEEE878" w14:textId="77777777" w:rsidTr="0068780B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7306" w14:textId="77777777" w:rsidR="00A229E5" w:rsidRPr="00A9244E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O-levels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6659" w14:textId="14F16A46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</w:t>
            </w:r>
            <w:r w:rsidR="0068780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54DF" w14:textId="66A1C290" w:rsidR="00A229E5" w:rsidRPr="00A9244E" w:rsidRDefault="0068780B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3</w:t>
            </w:r>
          </w:p>
        </w:tc>
      </w:tr>
      <w:tr w:rsidR="00A229E5" w:rsidRPr="00A9244E" w14:paraId="58790FDA" w14:textId="77777777" w:rsidTr="0068780B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2E4C" w14:textId="77777777" w:rsidR="00A229E5" w:rsidRPr="00A9244E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A-level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BFE6" w14:textId="77777777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AD6D" w14:textId="08E8F1D8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68780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7</w:t>
            </w:r>
          </w:p>
        </w:tc>
      </w:tr>
      <w:tr w:rsidR="00A229E5" w:rsidRPr="00A9244E" w14:paraId="63BC8BAA" w14:textId="77777777" w:rsidTr="0068780B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158F" w14:textId="77777777" w:rsidR="00A229E5" w:rsidRPr="00A9244E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Bachelor’s degree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CFFD" w14:textId="77777777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4E9DD" w14:textId="7119B068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</w:t>
            </w:r>
            <w:r w:rsidR="0068780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9E5" w:rsidRPr="00A9244E" w14:paraId="1C2470D9" w14:textId="77777777" w:rsidTr="0068780B">
        <w:trPr>
          <w:trHeight w:val="312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6E46E" w14:textId="77777777" w:rsidR="00A229E5" w:rsidRPr="00A9244E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24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stgraduate degre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62A79" w14:textId="42B1D5A1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</w:t>
            </w:r>
            <w:r w:rsidR="0068780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84DFC" w14:textId="049184AB" w:rsidR="00A229E5" w:rsidRPr="00A9244E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</w:t>
            </w:r>
            <w:r w:rsidR="0068780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</w:tbl>
    <w:p w14:paraId="3D0A066E" w14:textId="77777777" w:rsidR="001E34D1" w:rsidRDefault="001E34D1" w:rsidP="00A229E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4A57C62" w14:textId="77777777" w:rsidR="00A229E5" w:rsidRDefault="00A229E5" w:rsidP="00EF0BA2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A229E5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EF0BA2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EF0BA2">
        <w:rPr>
          <w:rFonts w:ascii="Times New Roman" w:hAnsi="Times New Roman" w:cs="Times New Roman"/>
          <w:kern w:val="0"/>
          <w:sz w:val="24"/>
          <w:szCs w:val="24"/>
        </w:rPr>
        <w:t>Descriptive statistics on key study variables of low mood and control groups</w:t>
      </w:r>
    </w:p>
    <w:tbl>
      <w:tblPr>
        <w:tblW w:w="8976" w:type="dxa"/>
        <w:tblLook w:val="04A0" w:firstRow="1" w:lastRow="0" w:firstColumn="1" w:lastColumn="0" w:noHBand="0" w:noVBand="1"/>
      </w:tblPr>
      <w:tblGrid>
        <w:gridCol w:w="1296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229E5" w:rsidRPr="00A229E5" w14:paraId="4B691A88" w14:textId="77777777" w:rsidTr="002360B4">
        <w:trPr>
          <w:trHeight w:val="2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18DF3" w14:textId="77777777" w:rsidR="00A229E5" w:rsidRPr="00A229E5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6EA8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w mood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F287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rol</w:t>
            </w:r>
          </w:p>
        </w:tc>
      </w:tr>
      <w:tr w:rsidR="00A229E5" w:rsidRPr="00A229E5" w14:paraId="60787E2A" w14:textId="77777777" w:rsidTr="002360B4">
        <w:trPr>
          <w:trHeight w:val="2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BA60E" w14:textId="77777777" w:rsidR="00A229E5" w:rsidRPr="00A229E5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E27FA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060D6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d. dev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FC25D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054B5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E8563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FF471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d. dev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165D8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D04A7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x</w:t>
            </w:r>
          </w:p>
        </w:tc>
      </w:tr>
      <w:tr w:rsidR="00A229E5" w:rsidRPr="00A229E5" w14:paraId="5B68B253" w14:textId="77777777" w:rsidTr="002360B4">
        <w:trPr>
          <w:trHeight w:val="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0912" w14:textId="77777777" w:rsidR="00A229E5" w:rsidRPr="00A229E5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V first correct answ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1BC07" w14:textId="745F06A4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</w:t>
            </w:r>
            <w:r w:rsidR="005B0C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0CC5" w14:textId="0CD38A1D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</w:t>
            </w:r>
            <w:r w:rsidR="005B0C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1AC33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7E7B6" w14:textId="752AC84A" w:rsidR="00A229E5" w:rsidRPr="00A229E5" w:rsidRDefault="005B0CF6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0FA05" w14:textId="5F5AA591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</w:t>
            </w:r>
            <w:r w:rsidR="005B0C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87E7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8CF2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0C90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A229E5" w:rsidRPr="00A229E5" w14:paraId="656D7DA9" w14:textId="77777777" w:rsidTr="002360B4">
        <w:trPr>
          <w:trHeight w:val="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DF4F7" w14:textId="77777777" w:rsidR="00A229E5" w:rsidRPr="00A229E5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d face first correct answ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B8744" w14:textId="1E7CE0B3" w:rsidR="00A229E5" w:rsidRPr="00A229E5" w:rsidRDefault="005B0CF6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05E2" w14:textId="2209B386" w:rsidR="00A229E5" w:rsidRPr="00A229E5" w:rsidRDefault="005B0CF6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8233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EA2DC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C4EF" w14:textId="0EF299C6" w:rsidR="00A229E5" w:rsidRPr="00A229E5" w:rsidRDefault="005B0CF6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FE0F" w14:textId="25B28BB4" w:rsidR="00A229E5" w:rsidRPr="00A229E5" w:rsidRDefault="005B0CF6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5B65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AF247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9E5" w:rsidRPr="00A229E5" w14:paraId="4EE596A3" w14:textId="77777777" w:rsidTr="002360B4">
        <w:trPr>
          <w:trHeight w:val="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A9D94" w14:textId="77777777" w:rsidR="00A229E5" w:rsidRPr="00A229E5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staking happiness for neutr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00CB" w14:textId="49A28A03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="005B0C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75746" w14:textId="1423C58D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5B0C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BEA6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D8BD8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AB763" w14:textId="476BBD58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="005B0C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033D" w14:textId="71AA45C8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  <w:r w:rsidR="005B0C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36CA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D859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9E5" w:rsidRPr="00A229E5" w14:paraId="790DF059" w14:textId="77777777" w:rsidTr="002360B4">
        <w:trPr>
          <w:trHeight w:val="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CFEB" w14:textId="77777777" w:rsidR="00A229E5" w:rsidRPr="00A229E5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staking neutrality for sad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4901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9502" w14:textId="3125420B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  <w:r w:rsidR="005B0C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7247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CDB5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B7045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EE6E7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EB9B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8248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9E5" w:rsidRPr="00A229E5" w14:paraId="61F579BA" w14:textId="77777777" w:rsidTr="002360B4">
        <w:trPr>
          <w:trHeight w:val="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A91A0" w14:textId="77777777" w:rsidR="00A229E5" w:rsidRPr="00A229E5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it anxie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7460" w14:textId="5215815C" w:rsidR="00A229E5" w:rsidRPr="00A229E5" w:rsidRDefault="00F1713F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A6B22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CAC2C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165D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4A35C" w14:textId="442ABD29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</w:t>
            </w:r>
            <w:r w:rsidR="00F1713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D565" w14:textId="5696031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</w:t>
            </w:r>
            <w:r w:rsidR="00F1713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6366C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27F95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</w:tr>
      <w:tr w:rsidR="00A229E5" w:rsidRPr="00A229E5" w14:paraId="30DD10D3" w14:textId="77777777" w:rsidTr="002360B4">
        <w:trPr>
          <w:trHeight w:val="2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C57D" w14:textId="77777777" w:rsidR="00A229E5" w:rsidRPr="00A229E5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te anxie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1BFB" w14:textId="39D29309" w:rsidR="00A229E5" w:rsidRPr="00A229E5" w:rsidRDefault="00F1713F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68A4" w14:textId="1A54CDBE" w:rsidR="00A229E5" w:rsidRPr="00A229E5" w:rsidRDefault="00F1713F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2A2E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FEEF2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714A" w14:textId="1E909B83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</w:t>
            </w:r>
            <w:r w:rsidR="00F1713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E046" w14:textId="2B8CD905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</w:t>
            </w:r>
            <w:r w:rsidR="00F1713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C6B5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E01A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</w:tr>
      <w:tr w:rsidR="00A229E5" w:rsidRPr="00A229E5" w14:paraId="00A95099" w14:textId="77777777" w:rsidTr="002360B4">
        <w:trPr>
          <w:trHeight w:val="2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B3E27" w14:textId="77777777" w:rsidR="00A229E5" w:rsidRPr="00A229E5" w:rsidRDefault="00A229E5" w:rsidP="00A229E5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pression (BDI-I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C2D4C" w14:textId="5E7293EF" w:rsidR="00A229E5" w:rsidRPr="00A229E5" w:rsidRDefault="005B0CF6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268E4" w14:textId="06491877" w:rsidR="00A229E5" w:rsidRPr="00A229E5" w:rsidRDefault="005B0CF6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EDA14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116A5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E8891" w14:textId="29DC868B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</w:t>
            </w:r>
            <w:r w:rsidR="005B0C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9E73C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8CA5B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7CB91" w14:textId="77777777" w:rsidR="00A229E5" w:rsidRPr="00A229E5" w:rsidRDefault="00A229E5" w:rsidP="00A229E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</w:tbl>
    <w:p w14:paraId="7A85A5AA" w14:textId="3DD2BDF8" w:rsidR="00A229E5" w:rsidRPr="001E34D1" w:rsidRDefault="002360B4" w:rsidP="002360B4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D45A9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Regression models predicting first attempt METV correct answers based on original STAI trait anxiety and BDI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6"/>
        <w:gridCol w:w="1656"/>
        <w:gridCol w:w="636"/>
        <w:gridCol w:w="1736"/>
        <w:gridCol w:w="772"/>
        <w:gridCol w:w="1736"/>
        <w:gridCol w:w="772"/>
      </w:tblGrid>
      <w:tr w:rsidR="00FB2EED" w:rsidRPr="00FB2EED" w14:paraId="4CD1BCBE" w14:textId="77777777" w:rsidTr="00900EC7">
        <w:trPr>
          <w:trHeight w:val="324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05913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6118E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C64C1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216CF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2</w:t>
            </w:r>
          </w:p>
        </w:tc>
      </w:tr>
      <w:tr w:rsidR="00FB2EED" w:rsidRPr="00FB2EED" w14:paraId="5AA01497" w14:textId="77777777" w:rsidTr="00900EC7">
        <w:trPr>
          <w:trHeight w:val="63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2B20C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534DA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95567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E31D3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A4A95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C3BA7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94385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FB2EED" w:rsidRPr="00FB2EED" w14:paraId="52B2B2A8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2C570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it anxie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D38B1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4EACA" w14:textId="3D8667C1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3767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332C" w14:textId="68472C61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0722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8F9F" w14:textId="28B185C1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.961</w:t>
            </w:r>
          </w:p>
        </w:tc>
      </w:tr>
      <w:tr w:rsidR="00FB2EED" w:rsidRPr="00FB2EED" w14:paraId="12E20A8E" w14:textId="77777777" w:rsidTr="00900EC7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C673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60770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61, 0.048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2F7A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2225B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57, 0.052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CB808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BC82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56, 0.053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AA81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2EED" w:rsidRPr="00FB2EED" w14:paraId="4100B5F4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BAE73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227B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7A511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7BF5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265F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0BF1C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82A4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FB2EED" w:rsidRPr="00FB2EED" w14:paraId="4DFFFFCA" w14:textId="77777777" w:rsidTr="00900EC7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2C87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1D8B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849EC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8FEB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52, -0.02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F227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9C75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51, -0.017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A09A0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2EED" w:rsidRPr="00FB2EED" w14:paraId="76828699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4B8DA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4868B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A6C5F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453C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0F00" w14:textId="0D7E7A34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44AD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53DF" w14:textId="4B522064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19</w:t>
            </w:r>
          </w:p>
        </w:tc>
      </w:tr>
      <w:tr w:rsidR="00FB2EED" w:rsidRPr="00FB2EED" w14:paraId="5A7E9E60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28DB4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2D815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5F1E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D24C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652, 0.328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83A0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7F0C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651, 0.329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B4D2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2EED" w:rsidRPr="00FB2EED" w14:paraId="66D79957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AAA8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CA71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41F8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96AB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F437" w14:textId="4822E51F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B081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2C7D" w14:textId="7DBCB3FE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66</w:t>
            </w:r>
          </w:p>
        </w:tc>
      </w:tr>
      <w:tr w:rsidR="00FB2EED" w:rsidRPr="00FB2EED" w14:paraId="4D0252BF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287F4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8450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E7D3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5FAB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215, 0.28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110A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9861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211, 0.286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A2B8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B2EED" w:rsidRPr="00FB2EED" w14:paraId="75CDC31D" w14:textId="77777777" w:rsidTr="00900EC7">
        <w:trPr>
          <w:trHeight w:val="6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D446C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D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D7AB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CC5D1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9ECC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B09B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0281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D9BA53" w14:textId="3D650665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8</w:t>
            </w:r>
          </w:p>
        </w:tc>
      </w:tr>
      <w:tr w:rsidR="00FB2EED" w:rsidRPr="00FB2EED" w14:paraId="3851DCC5" w14:textId="77777777" w:rsidTr="00900EC7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31BE2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1190AE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E84C7C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CB12C2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9B4A8F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881EA1" w14:textId="77777777" w:rsidR="00FB2EED" w:rsidRPr="00FB2EED" w:rsidRDefault="00FB2EED" w:rsidP="00FB2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B2E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14, 0.029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BAF54" w14:textId="77777777" w:rsidR="00FB2EED" w:rsidRPr="00FB2EED" w:rsidRDefault="00FB2EED" w:rsidP="00FB2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7F7EB33" w14:textId="77777777" w:rsidR="00FB2EED" w:rsidRDefault="00FB2EED" w:rsidP="002F72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1CC322" w14:textId="1E5EFFC2" w:rsidR="00900EC7" w:rsidRPr="00900EC7" w:rsidRDefault="00900EC7" w:rsidP="002F72C9">
      <w:pPr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D45A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Regression models predicting first attempt </w:t>
      </w:r>
      <w:r>
        <w:rPr>
          <w:rFonts w:ascii="Times New Roman" w:hAnsi="Times New Roman" w:cs="Times New Roman"/>
          <w:sz w:val="24"/>
          <w:szCs w:val="24"/>
          <w:lang w:val="en-GB"/>
        </w:rPr>
        <w:t>angry fa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rrect answers based on original STAI trait anxiety and BDI scor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6"/>
        <w:gridCol w:w="1656"/>
        <w:gridCol w:w="636"/>
        <w:gridCol w:w="1736"/>
        <w:gridCol w:w="636"/>
        <w:gridCol w:w="1736"/>
        <w:gridCol w:w="636"/>
      </w:tblGrid>
      <w:tr w:rsidR="00900EC7" w:rsidRPr="00900EC7" w14:paraId="60E4372C" w14:textId="77777777" w:rsidTr="00900EC7">
        <w:trPr>
          <w:trHeight w:val="324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93A3C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BD928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68057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654E9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2</w:t>
            </w:r>
          </w:p>
        </w:tc>
      </w:tr>
      <w:tr w:rsidR="00900EC7" w:rsidRPr="00900EC7" w14:paraId="3CAE76A1" w14:textId="77777777" w:rsidTr="00900EC7">
        <w:trPr>
          <w:trHeight w:val="63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58C98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F757D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B272F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B09C6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2A049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BE290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FAA8C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900EC7" w:rsidRPr="00900EC7" w14:paraId="24FEAACD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9DA0E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it anxiet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EFD36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4EE51" w14:textId="67B31CE4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49E7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10C4" w14:textId="5D684C9D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EF916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7837" w14:textId="3F5CA221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81</w:t>
            </w:r>
          </w:p>
        </w:tc>
      </w:tr>
      <w:tr w:rsidR="00900EC7" w:rsidRPr="00900EC7" w14:paraId="4442630A" w14:textId="77777777" w:rsidTr="00900EC7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B45A0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AEC15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04, 0.00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BD1D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6F96C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04, 0.00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6FB1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8968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04 0.00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C25C8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0EC7" w:rsidRPr="00900EC7" w14:paraId="2F4F1465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5A5D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D7290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AA71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7B0BC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3BD30" w14:textId="0550118F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DD0AD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53E9" w14:textId="326A9ED8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83</w:t>
            </w:r>
          </w:p>
        </w:tc>
      </w:tr>
      <w:tr w:rsidR="00900EC7" w:rsidRPr="00900EC7" w14:paraId="56F1B1D6" w14:textId="77777777" w:rsidTr="00900EC7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3F2F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AB569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E2D9F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91A9B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03, -0.001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E9117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DEAB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03, -0.001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B329E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0EC7" w:rsidRPr="00900EC7" w14:paraId="4DB2E22B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041CD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0DE4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DB69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C4774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EDBB" w14:textId="6BBE4B5A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5E871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2F1CB" w14:textId="42E6FC52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47</w:t>
            </w:r>
          </w:p>
        </w:tc>
      </w:tr>
      <w:tr w:rsidR="00900EC7" w:rsidRPr="00900EC7" w14:paraId="4D54A8F5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B7B43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ABE9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B2B4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B91EA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66, 0.017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856B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1152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66, 0.017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3A26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0EC7" w:rsidRPr="00900EC7" w14:paraId="44DBB2D4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ACA0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45FF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B399A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AD5A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01875" w14:textId="7E5DA292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1447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19E1D" w14:textId="56CAF35C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904</w:t>
            </w:r>
          </w:p>
        </w:tc>
      </w:tr>
      <w:tr w:rsidR="00900EC7" w:rsidRPr="00900EC7" w14:paraId="39FBD6D4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35E6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8BF4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C97D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7C95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20, 0.022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0E23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21C6D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20, 0.022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92E8D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0EC7" w:rsidRPr="00900EC7" w14:paraId="71852067" w14:textId="77777777" w:rsidTr="00900EC7">
        <w:trPr>
          <w:trHeight w:val="6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D4362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BD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EBB34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8100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9EEF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3108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E3A3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2DB4FD" w14:textId="6932A403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95</w:t>
            </w:r>
          </w:p>
        </w:tc>
      </w:tr>
      <w:tr w:rsidR="00900EC7" w:rsidRPr="00900EC7" w14:paraId="77C47AB9" w14:textId="77777777" w:rsidTr="00900EC7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90F19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04F956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E4E7B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759070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32E4AA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7B2EA4" w14:textId="77777777" w:rsidR="00900EC7" w:rsidRPr="00900EC7" w:rsidRDefault="00900EC7" w:rsidP="00900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0EC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[-0.002, 0.002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91E19" w14:textId="77777777" w:rsidR="00900EC7" w:rsidRPr="00900EC7" w:rsidRDefault="00900EC7" w:rsidP="00900E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ABD9873" w14:textId="77777777" w:rsidR="00FB2EED" w:rsidRDefault="00FB2EED" w:rsidP="002F72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3171C7" w14:textId="0D06D8F3" w:rsidR="002F72C9" w:rsidRDefault="002F72C9" w:rsidP="002F72C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45A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EF0BA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B2EED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Regression models predicting first attempt METV correct answers based on dep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83"/>
        <w:gridCol w:w="1576"/>
        <w:gridCol w:w="636"/>
        <w:gridCol w:w="1736"/>
        <w:gridCol w:w="772"/>
        <w:gridCol w:w="1736"/>
        <w:gridCol w:w="772"/>
      </w:tblGrid>
      <w:tr w:rsidR="002F72C9" w:rsidRPr="00D45A95" w14:paraId="1F444A43" w14:textId="77777777" w:rsidTr="00900EC7">
        <w:trPr>
          <w:trHeight w:val="32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6D0D0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5763B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597E3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0D33C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</w:tr>
      <w:tr w:rsidR="002F72C9" w:rsidRPr="00D45A95" w14:paraId="20FB7C55" w14:textId="77777777" w:rsidTr="00900EC7">
        <w:trPr>
          <w:trHeight w:val="636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1BF4A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43049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D0F0C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737D9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6364E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E2A32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5B488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2F72C9" w:rsidRPr="00D45A95" w14:paraId="67DA0829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81D2" w14:textId="77777777" w:rsidR="002F72C9" w:rsidRPr="00D45A95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moo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A574A" w14:textId="6B47E4A9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3916B" w14:textId="34897A18" w:rsidR="002F72C9" w:rsidRPr="00D45A95" w:rsidRDefault="004B266E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800D" w14:textId="1B4ABA72" w:rsidR="002F72C9" w:rsidRPr="00D45A95" w:rsidRDefault="00F02077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45D2" w14:textId="224FD265" w:rsidR="002F72C9" w:rsidRPr="00D45A95" w:rsidRDefault="00F02077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4DA0" w14:textId="4B2EF48B" w:rsidR="002F72C9" w:rsidRPr="00D45A95" w:rsidRDefault="00F02077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6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BFC7" w14:textId="4C349806" w:rsidR="002F72C9" w:rsidRPr="00D45A95" w:rsidRDefault="00F02077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173</w:t>
            </w:r>
          </w:p>
        </w:tc>
      </w:tr>
      <w:tr w:rsidR="002F72C9" w:rsidRPr="00D45A95" w14:paraId="42057D9C" w14:textId="77777777" w:rsidTr="00900EC7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090D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010BD" w14:textId="58DC259F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3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F469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1A23" w14:textId="7225C14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</w:t>
            </w:r>
            <w:r w:rsidR="004B2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A12F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5434" w14:textId="72B58910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B2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1758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72C9" w:rsidRPr="00D45A95" w14:paraId="2432C90F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0A010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7035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9EC2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5BE8" w14:textId="06406C96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AE8C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ED79" w14:textId="14B6A05C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E3924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2F72C9" w:rsidRPr="00D45A95" w14:paraId="0208DEBC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1A04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F5EE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96336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C77D" w14:textId="3C233ED4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</w:t>
            </w:r>
            <w:r w:rsidR="004B2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0.01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DB13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71D9" w14:textId="5A946B65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</w:t>
            </w:r>
            <w:r w:rsidR="004B2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0.01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54BE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72C9" w:rsidRPr="00D45A95" w14:paraId="7175DA76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8061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AD7EA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1236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722B" w14:textId="26F7CB81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4B2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9936" w14:textId="61D0566F" w:rsidR="002F72C9" w:rsidRPr="00D45A95" w:rsidRDefault="004B266E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924C" w14:textId="0143EECB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833BE" w14:textId="509BD95A" w:rsidR="002F72C9" w:rsidRPr="00D45A95" w:rsidRDefault="004B266E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2F72C9" w:rsidRPr="00D45A95" w14:paraId="72E3CEF9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AC3EC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13AB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6648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A5DC" w14:textId="3D5556B5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6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3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AA42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18ECD" w14:textId="1C586288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6</w:t>
            </w:r>
            <w:r w:rsidR="004B2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3</w:t>
            </w:r>
            <w:r w:rsidR="004B2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2CCF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72C9" w:rsidRPr="00D45A95" w14:paraId="754D1049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1521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5168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C206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1F58" w14:textId="59BA85C6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15186" w14:textId="552160FB" w:rsidR="002F72C9" w:rsidRPr="00D45A95" w:rsidRDefault="004B266E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8AB9" w14:textId="0D2905DF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BD96" w14:textId="0224B71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</w:tr>
      <w:tr w:rsidR="002F72C9" w:rsidRPr="00D45A95" w14:paraId="22E858A0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6B6D5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DC06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B96E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7967E" w14:textId="79FFC90B" w:rsidR="002F72C9" w:rsidRPr="00D45A95" w:rsidRDefault="002F72C9" w:rsidP="00F02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17F8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67C7" w14:textId="7EDD995B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AF93D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72C9" w:rsidRPr="00D45A95" w14:paraId="6FAE579E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CC632" w14:textId="77777777" w:rsidR="002F72C9" w:rsidRPr="00D45A95" w:rsidRDefault="004B266E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nxiet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49DE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A6F69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FDF8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B901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581F" w14:textId="52E1F593" w:rsidR="002F72C9" w:rsidRPr="00D45A95" w:rsidRDefault="00F02077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2F72C9"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926160" w14:textId="52F9920A" w:rsidR="002F72C9" w:rsidRPr="00D45A95" w:rsidRDefault="00F02077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3</w:t>
            </w:r>
          </w:p>
        </w:tc>
      </w:tr>
      <w:tr w:rsidR="002F72C9" w:rsidRPr="00D45A95" w14:paraId="090F0AA9" w14:textId="77777777" w:rsidTr="00900EC7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44E00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110462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E1E7C9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85EF19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26D31" w14:textId="77777777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93EC36" w14:textId="62E18632" w:rsidR="002F72C9" w:rsidRPr="00D45A95" w:rsidRDefault="002F72C9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F020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  <w:r w:rsidRPr="00D4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98D4F" w14:textId="77777777" w:rsidR="002F72C9" w:rsidRPr="00D45A95" w:rsidRDefault="002F72C9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118ABA5" w14:textId="77777777" w:rsidR="002F72C9" w:rsidRDefault="002F72C9" w:rsidP="002F72C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7D9FE6" w14:textId="73A80E2F" w:rsidR="00EF0BA2" w:rsidRDefault="00EF0BA2" w:rsidP="00EF0BA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45A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B2EED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Regression models predicting first attempt sad faces correct answers based on dep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62"/>
        <w:gridCol w:w="1542"/>
        <w:gridCol w:w="772"/>
        <w:gridCol w:w="1656"/>
        <w:gridCol w:w="636"/>
        <w:gridCol w:w="1656"/>
        <w:gridCol w:w="636"/>
      </w:tblGrid>
      <w:tr w:rsidR="00EF0BA2" w:rsidRPr="002C4311" w14:paraId="2A4B7BD0" w14:textId="77777777" w:rsidTr="00900EC7">
        <w:trPr>
          <w:trHeight w:val="32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C14EB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B5775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70668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DBAFD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</w:tr>
      <w:tr w:rsidR="00EF0BA2" w:rsidRPr="002C4311" w14:paraId="4AED6065" w14:textId="77777777" w:rsidTr="00900EC7">
        <w:trPr>
          <w:trHeight w:val="636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9B6CD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6A0F4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9793F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D401A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0F399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DF95F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45B40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EF0BA2" w:rsidRPr="002C4311" w14:paraId="0100C63A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DABC" w14:textId="77777777" w:rsidR="00EF0BA2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moo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222E" w14:textId="29F7BB2F" w:rsidR="00EF0BA2" w:rsidRPr="002C4311" w:rsidRDefault="00A20DD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0C5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F2E48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4564" w14:textId="6F74214A" w:rsidR="00EF0BA2" w:rsidRPr="002C4311" w:rsidRDefault="00A20DD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0C5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5E0DF" w14:textId="4896477C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 w:rsidR="000C5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B927" w14:textId="6F8BFDE5" w:rsidR="00EF0BA2" w:rsidRPr="002C4311" w:rsidRDefault="000C5DCA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0DF7" w14:textId="6F4AFEEB" w:rsidR="00EF0BA2" w:rsidRPr="002C4311" w:rsidRDefault="00A20DD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F0BA2" w:rsidRPr="002C4311" w14:paraId="41F92E4D" w14:textId="77777777" w:rsidTr="00900EC7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5E8A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81D7" w14:textId="7376429A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C5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C5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5F2CD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94F6" w14:textId="5FD3641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C5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C5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F9030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4DCA" w14:textId="16104366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41BBE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BA2" w:rsidRPr="002C4311" w14:paraId="2EB3AF87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1791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D61E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F878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D694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4D472" w14:textId="3F6B90A7" w:rsidR="00EF0BA2" w:rsidRPr="002C4311" w:rsidRDefault="00A20DD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C373" w14:textId="77777777" w:rsidR="00EF0BA2" w:rsidRPr="002C4311" w:rsidRDefault="00A20DD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E8CC" w14:textId="57A25BF7" w:rsidR="00EF0BA2" w:rsidRPr="002C4311" w:rsidRDefault="003410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8</w:t>
            </w:r>
          </w:p>
        </w:tc>
      </w:tr>
      <w:tr w:rsidR="00A20DDD" w:rsidRPr="002C4311" w14:paraId="4BF6022D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AA94" w14:textId="77777777" w:rsidR="00A20DDD" w:rsidRPr="002C4311" w:rsidRDefault="00A20DDD" w:rsidP="00A20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9D61E" w14:textId="77777777" w:rsidR="00A20DDD" w:rsidRPr="002C4311" w:rsidRDefault="00A20DDD" w:rsidP="00A2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81B63" w14:textId="77777777" w:rsidR="00A20DDD" w:rsidRPr="002C4311" w:rsidRDefault="00A20DDD" w:rsidP="00A2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F5A50" w14:textId="77777777" w:rsidR="00A20DDD" w:rsidRPr="002C4311" w:rsidRDefault="00A20DDD" w:rsidP="00A2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957D" w14:textId="77777777" w:rsidR="00A20DDD" w:rsidRPr="002C4311" w:rsidRDefault="00A20DDD" w:rsidP="00A20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C1DE" w14:textId="77777777" w:rsidR="00A20DDD" w:rsidRPr="002C4311" w:rsidRDefault="00A20DDD" w:rsidP="00A20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912E1" w14:textId="77777777" w:rsidR="00A20DDD" w:rsidRPr="002C4311" w:rsidRDefault="00A20DDD" w:rsidP="00A20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BA2" w:rsidRPr="002C4311" w14:paraId="76E50845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65BE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0B5C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A7A06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1B75" w14:textId="756886A5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4B31" w14:textId="78E12EE6" w:rsidR="00EF0BA2" w:rsidRPr="002C4311" w:rsidRDefault="003410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8207" w14:textId="7F56EE7F" w:rsidR="00EF0BA2" w:rsidRPr="002C4311" w:rsidRDefault="00A20DD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F73F" w14:textId="2299960E" w:rsidR="00EF0BA2" w:rsidRPr="002C4311" w:rsidRDefault="00A20DD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</w:tr>
      <w:tr w:rsidR="00EF0BA2" w:rsidRPr="002C4311" w14:paraId="343523BB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3DD8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6E32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4F20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6C19" w14:textId="0D071AD9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7BD18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E1C88" w14:textId="483D3C91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96CF0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BA2" w:rsidRPr="002C4311" w14:paraId="3CC8DA92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9007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473D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E22D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AB38" w14:textId="1AA941C8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5922" w14:textId="01C095DF" w:rsidR="00EF0BA2" w:rsidRPr="002C4311" w:rsidRDefault="003410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6CBA" w14:textId="0A262BA2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D13AD" w14:textId="36E3D32D" w:rsidR="00EF0BA2" w:rsidRPr="002C4311" w:rsidRDefault="003410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36</w:t>
            </w:r>
          </w:p>
        </w:tc>
      </w:tr>
      <w:tr w:rsidR="00EF0BA2" w:rsidRPr="002C4311" w14:paraId="3A9A4250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5DD4C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604F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9D47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8549" w14:textId="4DB3EDA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208DA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6A0A" w14:textId="140050A8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A20D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C91D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0BA2" w:rsidRPr="002C4311" w14:paraId="3067F67C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EDCAA" w14:textId="77777777" w:rsidR="00EF0BA2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trait anxiet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44B49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0E13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DF7F2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E14C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E70B" w14:textId="1227C916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E460F3" w14:textId="5E16F7AA" w:rsidR="00EF0BA2" w:rsidRPr="002C4311" w:rsidRDefault="003410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36</w:t>
            </w:r>
          </w:p>
        </w:tc>
      </w:tr>
      <w:tr w:rsidR="00EF0BA2" w:rsidRPr="002C4311" w14:paraId="035F47FD" w14:textId="77777777" w:rsidTr="00900EC7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7D355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232703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9C94B3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1858C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6D22B4" w14:textId="77777777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D91ADF" w14:textId="3B17502E" w:rsidR="00EF0BA2" w:rsidRPr="002C4311" w:rsidRDefault="00EF0BA2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0</w:t>
            </w:r>
            <w:r w:rsidR="003410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8C1CB" w14:textId="77777777" w:rsidR="00EF0BA2" w:rsidRPr="002C4311" w:rsidRDefault="00EF0BA2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9597412" w14:textId="77777777" w:rsidR="00EF0BA2" w:rsidRDefault="00EF0BA2" w:rsidP="00EF0BA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C6DB75" w14:textId="3B761EAB" w:rsidR="00BB4C4F" w:rsidRDefault="00BB4C4F" w:rsidP="00BB4C4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45A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B2EED">
        <w:rPr>
          <w:rFonts w:ascii="Times New Roman" w:hAnsi="Times New Roman" w:cs="Times New Roman"/>
          <w:b/>
          <w:bCs/>
          <w:sz w:val="24"/>
          <w:szCs w:val="24"/>
          <w:lang w:val="en-GB"/>
        </w:rPr>
        <w:t>9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Regression models predicting mistaking happy faces for neutral based on dep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10"/>
        <w:gridCol w:w="1642"/>
        <w:gridCol w:w="636"/>
        <w:gridCol w:w="1800"/>
        <w:gridCol w:w="636"/>
        <w:gridCol w:w="1800"/>
        <w:gridCol w:w="636"/>
      </w:tblGrid>
      <w:tr w:rsidR="00BB4C4F" w:rsidRPr="002C4311" w14:paraId="5B00C0F3" w14:textId="77777777" w:rsidTr="00900EC7">
        <w:trPr>
          <w:trHeight w:val="32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E20B3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93CFB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54DBD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41C5D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</w:tr>
      <w:tr w:rsidR="00BB4C4F" w:rsidRPr="002C4311" w14:paraId="56693240" w14:textId="77777777" w:rsidTr="00900EC7">
        <w:trPr>
          <w:trHeight w:val="636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707B6" w14:textId="77777777" w:rsidR="00BB4C4F" w:rsidRPr="002C4311" w:rsidRDefault="00BB4C4F" w:rsidP="00BB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FBE5E" w14:textId="77777777" w:rsidR="00BB4C4F" w:rsidRPr="00BB4C4F" w:rsidRDefault="00BB4C4F" w:rsidP="00BB4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B)</w:t>
            </w: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6C92E" w14:textId="77777777" w:rsidR="00BB4C4F" w:rsidRPr="00BB4C4F" w:rsidRDefault="00BB4C4F" w:rsidP="00BB4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0C9EC" w14:textId="77777777" w:rsidR="00BB4C4F" w:rsidRPr="00BB4C4F" w:rsidRDefault="00BB4C4F" w:rsidP="00BB4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B)</w:t>
            </w: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F1EE8" w14:textId="77777777" w:rsidR="00BB4C4F" w:rsidRPr="00BB4C4F" w:rsidRDefault="00BB4C4F" w:rsidP="00BB4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15849" w14:textId="77777777" w:rsidR="00BB4C4F" w:rsidRPr="00BB4C4F" w:rsidRDefault="00BB4C4F" w:rsidP="00BB4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B)</w:t>
            </w: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4D696" w14:textId="77777777" w:rsidR="00BB4C4F" w:rsidRPr="002C4311" w:rsidRDefault="00BB4C4F" w:rsidP="00BB4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BB4C4F" w:rsidRPr="002C4311" w14:paraId="6DCA16AD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9A189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moo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C7E8" w14:textId="77DAE1E9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FDF88" w14:textId="0660B9FC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3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2C7C" w14:textId="2FE03441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8736" w14:textId="6159A823" w:rsidR="00BB4C4F" w:rsidRPr="002C4311" w:rsidRDefault="003E75A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1E740" w14:textId="46748C4A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16AC7" w14:textId="1EEF4A58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B4C4F" w:rsidRPr="002C4311" w14:paraId="211CEE0A" w14:textId="77777777" w:rsidTr="00900EC7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4E880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67DF" w14:textId="4C56E2BC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5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82BF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59DB8" w14:textId="21981FC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8EDB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60DE" w14:textId="2A6AAD1C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20169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4C4F" w:rsidRPr="002C4311" w14:paraId="32F41087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C7C0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13F2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2D37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6C07" w14:textId="2403816B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023D" w14:textId="2316992D" w:rsidR="00BB4C4F" w:rsidRPr="002C4311" w:rsidRDefault="003E75A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B2C1" w14:textId="7613C08C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E72BA" w14:textId="35996335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</w:tr>
      <w:tr w:rsidR="00BB4C4F" w:rsidRPr="002C4311" w14:paraId="01B8FBEA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E568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A2DF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018D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756F" w14:textId="070C628F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4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60867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3287" w14:textId="3562CA30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6073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4C4F" w:rsidRPr="002C4311" w14:paraId="57EC99FA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4F535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CABF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1DFB9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89FB" w14:textId="0E4EF380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50DA" w14:textId="146475FC" w:rsidR="00BB4C4F" w:rsidRPr="002C4311" w:rsidRDefault="003E75A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9FF9" w14:textId="580A5F73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F90F" w14:textId="113B9F2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</w:tr>
      <w:tr w:rsidR="00BB4C4F" w:rsidRPr="002C4311" w14:paraId="74C18D34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EA62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6DEB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4B2AE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7CAC" w14:textId="13A5B0AE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CCEB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25B7" w14:textId="343F7015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CF39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4C4F" w:rsidRPr="002C4311" w14:paraId="3541535F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2F961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D0E2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555B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4313" w14:textId="513E61A1" w:rsidR="00BB4C4F" w:rsidRPr="002C4311" w:rsidRDefault="003E75A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80087" w14:textId="7CF62334" w:rsidR="00BB4C4F" w:rsidRPr="002C4311" w:rsidRDefault="003E75AD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FF9A" w14:textId="49D43AF2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29880" w14:textId="7DDF1876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</w:tr>
      <w:tr w:rsidR="00BB4C4F" w:rsidRPr="002C4311" w14:paraId="1B0A5287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83A6E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5C69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408CD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28699" w14:textId="58B38EA4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1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28B86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7BC2" w14:textId="421C4550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3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806A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4C4F" w:rsidRPr="002C4311" w14:paraId="5B9CB74A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CCDCC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trait anxiet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FF342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41767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7787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036DC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4DF9" w14:textId="6BB67FC0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A5CF7D6" w14:textId="4F3C1893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</w:tr>
      <w:tr w:rsidR="00BB4C4F" w:rsidRPr="002C4311" w14:paraId="7BF5C6F7" w14:textId="77777777" w:rsidTr="00900EC7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0771D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565639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369583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127D08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538FD2" w14:textId="77777777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C1450D" w14:textId="69E34D2C" w:rsidR="00BB4C4F" w:rsidRPr="002C4311" w:rsidRDefault="00BB4C4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252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3E7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6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2F4CA" w14:textId="77777777" w:rsidR="00BB4C4F" w:rsidRPr="002C4311" w:rsidRDefault="00BB4C4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9339829" w14:textId="77777777" w:rsidR="0025278F" w:rsidRDefault="0025278F" w:rsidP="002527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613DD9" w14:textId="10731393" w:rsidR="0025278F" w:rsidRDefault="0025278F" w:rsidP="0025278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45A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B2EED">
        <w:rPr>
          <w:rFonts w:ascii="Times New Roman" w:hAnsi="Times New Roman" w:cs="Times New Roman"/>
          <w:b/>
          <w:bCs/>
          <w:sz w:val="24"/>
          <w:szCs w:val="24"/>
          <w:lang w:val="en-GB"/>
        </w:rPr>
        <w:t>1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Regression models predicting mistaking neutral faces for sad based on dep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10"/>
        <w:gridCol w:w="1642"/>
        <w:gridCol w:w="636"/>
        <w:gridCol w:w="1800"/>
        <w:gridCol w:w="636"/>
        <w:gridCol w:w="1800"/>
        <w:gridCol w:w="636"/>
      </w:tblGrid>
      <w:tr w:rsidR="0025278F" w:rsidRPr="002C4311" w14:paraId="4B94D55E" w14:textId="77777777" w:rsidTr="00900EC7">
        <w:trPr>
          <w:trHeight w:val="32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EAFAE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69E2B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ED068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DF821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</w:tr>
      <w:tr w:rsidR="0025278F" w:rsidRPr="002C4311" w14:paraId="1D062612" w14:textId="77777777" w:rsidTr="00900EC7">
        <w:trPr>
          <w:trHeight w:val="636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A46A6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51D6F" w14:textId="77777777" w:rsidR="0025278F" w:rsidRPr="00BB4C4F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B)</w:t>
            </w: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6D79B" w14:textId="77777777" w:rsidR="0025278F" w:rsidRPr="00BB4C4F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A3C90" w14:textId="77777777" w:rsidR="0025278F" w:rsidRPr="00BB4C4F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B)</w:t>
            </w: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21F54" w14:textId="77777777" w:rsidR="0025278F" w:rsidRPr="00BB4C4F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8AA25" w14:textId="77777777" w:rsidR="0025278F" w:rsidRPr="00BB4C4F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</w:t>
            </w:r>
            <w:r w:rsidRPr="00BB4C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B)</w:t>
            </w:r>
            <w:r w:rsidRPr="00BB4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402A4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25278F" w:rsidRPr="002C4311" w14:paraId="44696873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F47E0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moo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0CDA" w14:textId="00F41E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F509" w14:textId="36B564EA" w:rsidR="0025278F" w:rsidRPr="002C4311" w:rsidRDefault="00D1726C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6568" w14:textId="19578251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A52D3" w14:textId="60D9C016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0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82EDD" w14:textId="5BD04733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A8F55" w14:textId="55D93B50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25278F" w:rsidRPr="002C4311" w14:paraId="6879F2C7" w14:textId="77777777" w:rsidTr="00900EC7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E2F0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DEE4" w14:textId="64F56903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1922B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3E15" w14:textId="6F2EB58B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6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89E3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1B6A3" w14:textId="1C78C893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0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2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857B8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78F" w:rsidRPr="002C4311" w14:paraId="713C3336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39A54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60C7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B173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45B3" w14:textId="7B09A706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B8AFD" w14:textId="3BFD1ADF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FF722" w14:textId="118579AC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8B609" w14:textId="6BD28D26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5278F" w:rsidRPr="002C4311" w14:paraId="2FB1AC98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58472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DD8E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E901D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B885E" w14:textId="20987D09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4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6433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E181" w14:textId="3592B26A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D7B3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78F" w:rsidRPr="002C4311" w14:paraId="279408A2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71065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CFFA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8922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92A0" w14:textId="6D36285D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E395" w14:textId="220120A1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B4B5" w14:textId="795F3A0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349B" w14:textId="4AB4544D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25278F" w:rsidRPr="002C4311" w14:paraId="42EBA2C0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FF06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70A8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B106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524C5" w14:textId="171384BE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0817E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9624" w14:textId="172D9FDC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0B4F9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78F" w:rsidRPr="002C4311" w14:paraId="6BBC7107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87F9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4EB3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EA72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9BA7B" w14:textId="387B5304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DAD3" w14:textId="4F109D30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97D5" w14:textId="78BAFB38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3B5A5" w14:textId="0A39E72A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</w:tr>
      <w:tr w:rsidR="0025278F" w:rsidRPr="002C4311" w14:paraId="2472E004" w14:textId="77777777" w:rsidTr="00900EC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8FD93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B6C4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41FD2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591FB" w14:textId="094197DB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2A17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1A160" w14:textId="55487E7B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C4CF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78F" w:rsidRPr="002C4311" w14:paraId="7E75C442" w14:textId="77777777" w:rsidTr="00900EC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8B060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trait anxiet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322E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10B6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F5A6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6D1DA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44EE" w14:textId="36713250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DA22CC" w14:textId="34BBF0E9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25278F" w:rsidRPr="002C4311" w14:paraId="4B236E91" w14:textId="77777777" w:rsidTr="00900EC7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71FE6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8F8136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5CD979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0FBD2A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D8D5AA" w14:textId="77777777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89B9B2" w14:textId="6C5276D1" w:rsidR="0025278F" w:rsidRPr="002C4311" w:rsidRDefault="0025278F" w:rsidP="00236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D172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</w:t>
            </w:r>
            <w:r w:rsidRPr="002C4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59A75" w14:textId="77777777" w:rsidR="0025278F" w:rsidRPr="002C4311" w:rsidRDefault="0025278F" w:rsidP="00236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9559874" w14:textId="77777777" w:rsidR="001E34D1" w:rsidRDefault="001E34D1" w:rsidP="00A229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3C66392" w14:textId="77777777" w:rsidR="001E34D1" w:rsidRDefault="001E34D1" w:rsidP="00A229E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CE6B22D" w14:textId="77777777" w:rsidR="001E34D1" w:rsidRPr="005402DA" w:rsidRDefault="001E34D1" w:rsidP="00A229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E34D1" w:rsidRPr="00540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2DA"/>
    <w:rsid w:val="000C5DCA"/>
    <w:rsid w:val="0013419B"/>
    <w:rsid w:val="001E34D1"/>
    <w:rsid w:val="002360B4"/>
    <w:rsid w:val="0025278F"/>
    <w:rsid w:val="002F72C9"/>
    <w:rsid w:val="0034108F"/>
    <w:rsid w:val="003E75AD"/>
    <w:rsid w:val="004B266E"/>
    <w:rsid w:val="004C564F"/>
    <w:rsid w:val="005402DA"/>
    <w:rsid w:val="005B0CF6"/>
    <w:rsid w:val="0068780B"/>
    <w:rsid w:val="00900EC7"/>
    <w:rsid w:val="009050A5"/>
    <w:rsid w:val="00932C0E"/>
    <w:rsid w:val="00944F03"/>
    <w:rsid w:val="009815AE"/>
    <w:rsid w:val="009A020A"/>
    <w:rsid w:val="00A20DDD"/>
    <w:rsid w:val="00A229E5"/>
    <w:rsid w:val="00AA499A"/>
    <w:rsid w:val="00BB4C4F"/>
    <w:rsid w:val="00C3300D"/>
    <w:rsid w:val="00D1726C"/>
    <w:rsid w:val="00EF0BA2"/>
    <w:rsid w:val="00F02077"/>
    <w:rsid w:val="00F1713F"/>
    <w:rsid w:val="00FB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C9295"/>
  <w15:chartTrackingRefBased/>
  <w15:docId w15:val="{F31ABEA0-2DC9-49BE-B4A0-E71431BB5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2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2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2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2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2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2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2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2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2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2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2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2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2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2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2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2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2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2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2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2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2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2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2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2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2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2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2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2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1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7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bodan</dc:creator>
  <cp:keywords/>
  <dc:description/>
  <cp:lastModifiedBy>Admin</cp:lastModifiedBy>
  <cp:revision>1</cp:revision>
  <dcterms:created xsi:type="dcterms:W3CDTF">2024-05-29T09:56:00Z</dcterms:created>
  <dcterms:modified xsi:type="dcterms:W3CDTF">2025-10-27T09:41:00Z</dcterms:modified>
</cp:coreProperties>
</file>